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Supplementary Material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50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5027" w:type="dxa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GGAGCGAGATCCCTCCAAAA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GGCTGTTGTCATACTTCTCATGG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CCTTTACTTACACCCCGCC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' GGATCCTGACGAAGTGCCA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N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TTGTGGCTCACCCTCCAT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CAGCCTCCAGCACTGTTT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X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TCTGCGGGACTCAACAACT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TAGCATAGCCTGAGGTGGG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P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TATTGAGGGCTGGAATGGGG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TTTGTGGCTCCAGCATTGTC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ETTL</w:t>
            </w:r>
            <w:r>
              <w:rPr>
                <w:rStyle w:val="6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GAGGAGTGCATGAAAGCCAG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GGCCTCAGAATCCATGCAAG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14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GACGGGGACTTCATTCATG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CAGCCTGGTCGAATTGTA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O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GACACCTGGTTTGGCGAT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CAAGGTTCCTGTTGAGCA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BH5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CCCCATCCACATCTTCGAG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TTGATGTCCTGAGGCCGT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F6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CGATCTCTCGCACACTCCT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GCCCACCAGCTCTTCTTTG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C1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ACCAGTAACGTGCTGCTC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TAAGTTTGGGGACCTGGGG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ML3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GTTTCAAGGTTCTCCCCAGGA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GGTGCTATAAGGGGCCAGT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FL1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CAGTTCCTCCGCGTCTACTG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GCCAACCGCCTAATCTCT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CT2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CAAAGGACAACACCCCCA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CTCAGCGTCAGCTCTTTC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41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GAGGACCCTTTACCCAGACT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GAGATGAACGACCCATGAGG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04A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CCAGTAGGACCGAGGCTT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GGAAGCTGGAATGATTGG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40A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AGAAAGTGTGACGTGGGTGAA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CTGTTCCCAAAAACCACAGT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47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TCTCTTCCCTGGCTGGACTTG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ACATCACGGTACAGCAATCTCT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4</w:t>
            </w: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F 5’ GATTGCGTTTCACCTGCTCC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3" w:type="dxa"/>
            <w:vMerge w:val="continue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02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R 5’ CTGAGTCCATTTCCCAGCGT 3’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Supplementary Table</w:t>
      </w:r>
      <w:r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1.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 xml:space="preserve"> Primers used for qRT-PCR.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284855" cy="6510020"/>
            <wp:effectExtent l="0" t="0" r="4445" b="5080"/>
            <wp:docPr id="4" name="图片 3" descr="D:\也许是科研\我的课题？\MA\投稿\修改\bmc-oral health\修回\FIG\SFig1.jpg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D:\也许是科研\我的课题？\MA\投稿\修改\bmc-oral health\修回\FIG\SFig1.jpgSFig1"/>
                    <pic:cNvPicPr>
                      <a:picLocks noChangeAspect="1"/>
                    </pic:cNvPicPr>
                  </pic:nvPicPr>
                  <pic:blipFill>
                    <a:blip r:embed="rId4"/>
                    <a:srcRect l="5834" t="9157" r="25313" b="14161"/>
                    <a:stretch>
                      <a:fillRect/>
                    </a:stretch>
                  </pic:blipFill>
                  <pic:spPr>
                    <a:xfrm>
                      <a:off x="0" y="0"/>
                      <a:ext cx="3284855" cy="651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微软雅黑" w:cs="Times New Roman"/>
          <w:color w:val="000000"/>
          <w:kern w:val="0"/>
          <w:sz w:val="18"/>
          <w:szCs w:val="18"/>
          <w:lang w:eastAsia="zh-CN" w:bidi="ar"/>
        </w:rPr>
      </w:pP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 xml:space="preserve">Supplementary </w:t>
      </w:r>
      <w:r>
        <w:rPr>
          <w:rFonts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Figure 1.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FTO inhibitor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reduced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the odontoblast differentiation of DPSCs. A)</w:t>
      </w:r>
      <w:r>
        <w:rPr>
          <w:rFonts w:ascii="Times New Roman" w:hAnsi="Times New Roman" w:eastAsia="微软雅黑" w:cs="Times New Roman"/>
          <w:sz w:val="20"/>
          <w:szCs w:val="20"/>
        </w:rPr>
        <w:t>Cell viability of DPSCs after 6 different concentrations of MA treated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, and 7.5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μM MA and 12.5μ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M MA group were selected for following experiments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(n =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5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)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)ALP staining on 7 d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, and C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)Alizarin red S staining on 14 d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of DPSCs cultured in OM (n = 3)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. D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)Expression levels of odontoblast differentiation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related genes, RUNX2, OCN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 xml:space="preserve"> and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>COL1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>, were measured by real‐time RT‐PCR on 0, 7 and 14 days after mineralization induction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val="en-US" w:eastAsia="zh-CN" w:bidi="ar"/>
        </w:rPr>
        <w:t xml:space="preserve"> with MA treatment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(n=3). *</w:t>
      </w: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0"/>
          <w:szCs w:val="20"/>
          <w:vertAlign w:val="baseline"/>
          <w:lang w:bidi="ar"/>
        </w:rPr>
        <w:t>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&lt; 0.05, **</w:t>
      </w: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&lt; 0.01, ***</w:t>
      </w: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0"/>
          <w:szCs w:val="20"/>
          <w:lang w:bidi="ar"/>
        </w:rPr>
        <w:t xml:space="preserve"> &lt; 0.00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3YmZkOTRiMTA5MzMzMmNmOTU3MmNlNDRkMzNhNWYifQ=="/>
    <w:docVar w:name="KSO_WPS_MARK_KEY" w:val="472b5818-2958-4acf-bd74-254fd8559335"/>
  </w:docVars>
  <w:rsids>
    <w:rsidRoot w:val="00172A27"/>
    <w:rsid w:val="00453066"/>
    <w:rsid w:val="007A3673"/>
    <w:rsid w:val="077D2FDF"/>
    <w:rsid w:val="12042B30"/>
    <w:rsid w:val="1F2B3924"/>
    <w:rsid w:val="24E06B01"/>
    <w:rsid w:val="2A6276FF"/>
    <w:rsid w:val="2E287056"/>
    <w:rsid w:val="2F0B4192"/>
    <w:rsid w:val="34F8431E"/>
    <w:rsid w:val="3CDC78F5"/>
    <w:rsid w:val="49387983"/>
    <w:rsid w:val="5B8B4268"/>
    <w:rsid w:val="5C142720"/>
    <w:rsid w:val="5D467B20"/>
    <w:rsid w:val="61D33E6B"/>
    <w:rsid w:val="65C6799D"/>
    <w:rsid w:val="67BA6389"/>
    <w:rsid w:val="68A40791"/>
    <w:rsid w:val="6C4C04D0"/>
    <w:rsid w:val="6D9143ED"/>
    <w:rsid w:val="7C642C72"/>
    <w:rsid w:val="7C84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8</Words>
  <Characters>1961</Characters>
  <Lines>2</Lines>
  <Paragraphs>1</Paragraphs>
  <TotalTime>6</TotalTime>
  <ScaleCrop>false</ScaleCrop>
  <LinksUpToDate>false</LinksUpToDate>
  <CharactersWithSpaces>2242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6:37:00Z</dcterms:created>
  <dc:creator>哒哒哒</dc:creator>
  <cp:lastModifiedBy>哒哒哒</cp:lastModifiedBy>
  <dcterms:modified xsi:type="dcterms:W3CDTF">2023-02-07T14:42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901EDC5504D8412E9A58FA29CACF811F</vt:lpwstr>
  </property>
</Properties>
</file>